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:</w:t>
      </w:r>
      <w:r>
        <w:rPr>
          <w:rFonts w:cs="Times New Roman" w:ascii="Times New Roman" w:hAnsi="Times New Roman"/>
        </w:rPr>
        <w:t xml:space="preserve"> F-values for fixed effects in the best-fit linear mixed-effects model of heterotrophic respiration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H</w:t>
      </w:r>
      <w:r>
        <w:rPr/>
        <w:t>; numDF and denDF = numerator and denominator degrees of freedom.</w:t>
      </w:r>
    </w:p>
    <w:tbl>
      <w:tblPr>
        <w:tblW w:w="56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1041"/>
        <w:gridCol w:w="960"/>
      </w:tblGrid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nDF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.8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09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: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: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7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Fixed effects structure: log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H</w:t>
      </w:r>
      <w:r>
        <w:rPr>
          <w:rFonts w:cs="Times New Roman" w:ascii="Times New Roman" w:hAnsi="Times New Roman"/>
        </w:rPr>
        <w:t>)~Warming*Date+Nitrogen*Date; random effects: ~1|Plot/Colla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7:19:00Z</dcterms:created>
  <dc:creator>Scott Graham</dc:creator>
  <dc:description/>
  <cp:keywords/>
  <dc:language>en-US</dc:language>
  <cp:lastModifiedBy>Scott Graham</cp:lastModifiedBy>
  <dcterms:modified xsi:type="dcterms:W3CDTF">2014-02-18T18:05:00Z</dcterms:modified>
  <cp:revision>5</cp:revision>
  <dc:subject/>
  <dc:title/>
</cp:coreProperties>
</file>